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5020" w:type="dxa"/>
        <w:tblInd w:w="93" w:type="dxa"/>
        <w:tblLook w:val="04A0" w:firstRow="1" w:lastRow="0" w:firstColumn="1" w:lastColumn="0" w:noHBand="0" w:noVBand="1"/>
      </w:tblPr>
      <w:tblGrid>
        <w:gridCol w:w="1980"/>
        <w:gridCol w:w="760"/>
        <w:gridCol w:w="760"/>
        <w:gridCol w:w="760"/>
        <w:gridCol w:w="760"/>
      </w:tblGrid>
      <w:tr w:rsidR="007F603E" w:rsidRPr="0059661B" w:rsidTr="001412FE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typed pools</w:t>
            </w:r>
          </w:p>
        </w:tc>
      </w:tr>
      <w:tr w:rsidR="007F603E" w:rsidRPr="0059661B" w:rsidTr="001412FE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4"/>
                <w:szCs w:val="24"/>
              </w:rPr>
              <w:t>examined mark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_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_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_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_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_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F603E" w:rsidRPr="0059661B" w:rsidTr="001412FE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603E" w:rsidRPr="0059661B" w:rsidRDefault="007F603E" w:rsidP="001412FE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03E"/>
    <w:rsid w:val="00260D0C"/>
    <w:rsid w:val="007F603E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03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03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Macintosh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2:00Z</dcterms:modified>
</cp:coreProperties>
</file>